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Times New Roman" w:cs="Times New Roman"/>
          <w:b/>
          <w:bCs/>
          <w:color w:val="auto"/>
          <w:kern w:val="2"/>
          <w:sz w:val="24"/>
          <w:szCs w:val="20"/>
          <w:lang w:val="en-GB" w:bidi="ar-SA"/>
        </w:rPr>
        <w:t>Additional file 3:</w:t>
      </w:r>
      <w:r>
        <w:rPr>
          <w:rFonts w:eastAsia="Times New Roman" w:cs="Times New Roman"/>
          <w:color w:val="auto"/>
          <w:kern w:val="2"/>
          <w:sz w:val="24"/>
          <w:szCs w:val="20"/>
          <w:lang w:val="en-GB" w:bidi="ar-SA"/>
        </w:rPr>
        <w:t xml:space="preserve"> Blast result of 58 </w:t>
      </w:r>
      <w:r>
        <w:rPr>
          <w:rFonts w:eastAsia="Times New Roman" w:cs="Times New Roman"/>
          <w:i/>
          <w:iCs/>
          <w:color w:val="auto"/>
          <w:kern w:val="2"/>
          <w:sz w:val="24"/>
          <w:szCs w:val="20"/>
          <w:lang w:val="en-GB" w:bidi="ar-SA"/>
        </w:rPr>
        <w:t xml:space="preserve">Deinococus radiodurans </w:t>
      </w:r>
      <w:r>
        <w:rPr>
          <w:rFonts w:eastAsia="Times New Roman" w:cs="Times New Roman"/>
          <w:color w:val="auto"/>
          <w:kern w:val="2"/>
          <w:sz w:val="24"/>
          <w:szCs w:val="20"/>
          <w:lang w:val="en-GB" w:bidi="ar-SA"/>
        </w:rPr>
        <w:t xml:space="preserve">protein to DIP database </w:t>
      </w:r>
      <w:r>
        <w:rPr>
          <w:rFonts w:eastAsia="Times New Roman" w:cs="Times New Roman" w:ascii="Times New Roman;serif" w:hAnsi="Times New Roman;serif"/>
          <w:color w:val="auto"/>
          <w:kern w:val="2"/>
          <w:sz w:val="24"/>
          <w:szCs w:val="20"/>
          <w:lang w:val="en-GB" w:bidi="ar-SA"/>
        </w:rPr>
        <w:t>( dipall20081009.tab.; 78912 interactions)</w:t>
      </w:r>
      <w:r>
        <w:rPr>
          <w:rFonts w:eastAsia="Times New Roman" w:cs="Times New Roman"/>
          <w:color w:val="auto"/>
          <w:kern w:val="2"/>
          <w:sz w:val="24"/>
          <w:szCs w:val="20"/>
          <w:lang w:val="en-GB" w:bidi="ar-SA"/>
        </w:rPr>
        <w:t xml:space="preserve"> </w:t>
      </w:r>
      <w:r>
        <w:rPr/>
        <w:t>:</w:t>
      </w:r>
    </w:p>
    <w:tbl>
      <w:tblPr>
        <w:tblW w:w="14579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6"/>
        <w:gridCol w:w="5604"/>
        <w:gridCol w:w="902"/>
        <w:gridCol w:w="1238"/>
        <w:gridCol w:w="1387"/>
        <w:gridCol w:w="3272"/>
      </w:tblGrid>
      <w:tr>
        <w:trPr/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Dra protein</w:t>
            </w:r>
          </w:p>
          <w:p>
            <w:pPr>
              <w:pStyle w:val="TableContents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gene - uniprot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Homologous in DIP databas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Scor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E valu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 xml:space="preserve">Interaction 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b/>
                <w:color w:val="auto"/>
                <w:kern w:val="2"/>
                <w:sz w:val="20"/>
                <w:szCs w:val="20"/>
                <w:lang w:val="fr-FR" w:bidi="ar-SA"/>
              </w:rPr>
              <w:t>target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38-Q9RYH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6518N|refseq:NP_013332|uniprot:Q05979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1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25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1720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63815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1235N P06243 NP_010267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238N P39940 NP_011051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78-Q9RYX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5285N|refseq:NP_502747|uniprot:O1789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29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81944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fr-FR" w:bidi="ar-SA"/>
              </w:rPr>
              <w:t>DIP-26974N Q9N3T2 NP_491168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47-Q9RZ0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7218N|refseq:NP_509820|uniprot:Q2050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53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9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346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81773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  <w:t>DIP-26375N Q9TZ39 NP_497188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  <w:t>DIP-26227N</w:t>
              <w:tab/>
              <w:t>P39745</w:t>
              <w:tab/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074-Q9RSQ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DIP-40787N|refseq:NP_002425|uniprot:P29372 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8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7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6911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69119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  <w:t>DIP-39944N P54727 NP_002865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8"/>
                <w:szCs w:val="20"/>
                <w:lang w:val="en-GB" w:bidi="ar-SA"/>
              </w:rPr>
              <w:t>DIP-34442N</w:t>
              <w:tab/>
              <w:t>P54725</w:t>
              <w:tab/>
              <w:t>NP_005044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666-Q9RTU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4440N|uniprot:O8306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76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75369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4439N</w:t>
              <w:tab/>
              <w:t>O83927</w:t>
              <w:tab/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271-Q9RUW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1841N|uniprot:P0ACY1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7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82592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1856N</w:t>
              <w:tab/>
              <w:t>P0AA25</w:t>
              <w:tab/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160-Q9RV7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0028N|refseq:NP_476779|uniprot:P16163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3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5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3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3293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5793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8809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0593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182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4291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484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4860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726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7366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7403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39074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9075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18563N  NP_610120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19975N</w:t>
              <w:tab/>
              <w:t>NP_648859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7101N </w:t>
              <w:tab/>
              <w:t>NP_726771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7929N </w:t>
              <w:tab/>
              <w:t>NP_725104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8312N </w:t>
              <w:tab/>
              <w:t>NP_652510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23240N </w:t>
              <w:tab/>
              <w:t>NP_476894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7273N </w:t>
              <w:tab/>
              <w:t>NP_723746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20681N </w:t>
              <w:tab/>
              <w:t>NP_724173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23774N </w:t>
              <w:tab/>
              <w:t>NP_476572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7808N </w:t>
              <w:tab/>
              <w:t>NP_609339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23167N </w:t>
              <w:tab/>
              <w:t>NP_731675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17468N </w:t>
              <w:tab/>
              <w:t>NP_611470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DIP-23289N </w:t>
              <w:tab/>
              <w:t>NP_650297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551-Q9RWW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5054N|refseq:NP_496469|uniprot:Q2077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9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5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40421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40675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41738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3261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4290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  <w:t>DIP-26892N Q17446 NP_501365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  <w:t>DIP-25964N</w:t>
              <w:tab/>
              <w:t>Q17868</w:t>
              <w:tab/>
              <w:t>NP_501457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  <w:t>DIP-26227N</w:t>
              <w:tab/>
              <w:t>P39745</w:t>
              <w:tab/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  <w:t>DIP-26532N</w:t>
              <w:tab/>
              <w:t>Q9XXA2</w:t>
              <w:tab/>
              <w:t>NP_496438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19"/>
                <w:szCs w:val="20"/>
                <w:lang w:val="en-GB" w:bidi="ar-SA"/>
              </w:rPr>
              <w:t>DIP-27408N</w:t>
              <w:tab/>
              <w:t>P34659</w:t>
              <w:tab/>
              <w:t>NP_498708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505-Q9RX1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8548N|refseq:NP_72496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0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2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0607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3833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23834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3835E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3836E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17588N</w:t>
              <w:tab/>
              <w:tab/>
              <w:t>NP_47677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>DIP-17346N</w:t>
              <w:tab/>
              <w:t xml:space="preserve">     NP_569838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en-GB" w:bidi="ar-SA"/>
              </w:rPr>
              <w:t xml:space="preserve">DIP-20237N  </w:t>
              <w:tab/>
              <w:t>NP_572777</w:t>
            </w:r>
          </w:p>
          <w:p>
            <w:pPr>
              <w:pStyle w:val="PreformattedText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en-GB" w:bidi="ar-SA"/>
              </w:rPr>
              <w:t xml:space="preserve">  </w:t>
            </w:r>
            <w:r>
              <w:rPr>
                <w:rFonts w:eastAsia="Times New Roman" w:cs="Times New Roman"/>
                <w:color w:val="auto"/>
                <w:kern w:val="2"/>
                <w:sz w:val="16"/>
                <w:szCs w:val="20"/>
                <w:lang w:val="en-GB" w:bidi="ar-SA"/>
              </w:rPr>
              <w:t>DIP-17429N P17886 NP_477118</w:t>
            </w:r>
          </w:p>
          <w:p>
            <w:pPr>
              <w:pStyle w:val="PreformattedText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7580N NP_648567</w:t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63-Q9RYF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DIP-14862N|refseq:NP_215948 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6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0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61-Q9RYF7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663N|refseq:NP_21575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8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26-Q9RYI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482N|refseq:NP_21588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2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29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08-Q9RYK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6897N|refseq:NP_21553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7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222-Q9RYT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592N|refseq:NP_218151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216-Q9RYU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2021N|uniprot:P77619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7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3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48-Q9RZ0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9855N|refseq:NP_417359|uniprot:P76641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29-Q9RZ2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2851N|refseq:NP_417351|uniprot:Q4680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8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6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21-Q9RZ3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493N|refseq:NP_217846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9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5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067-Q9RZ87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513N|refseq:NP_217019|uniprot:O06166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27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6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73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007-Q9RZE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5951N|refseq:NP_21597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62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4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612-Q9RR8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089N|refseq:NP_217153|uniprot:P71936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553-Q9RRD9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495N|refseq:NP_21695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538-Q9RRF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910N|refseq:NP_216396|uniprot:P63721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77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4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531-Q9RRG1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567N|refseq:NP_216807|uniprot:Q5957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6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4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261-Q9RS6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1291N|uniprot:P7773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55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6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3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242-Q9RS8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6924N|refseq:NP_058865|uniprot:P3570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9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2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189-Q9RSD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5529N|refseq:NP_21494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6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091-Q9RSN3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DIP-14484N|refseq:NP_216181 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71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9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43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784-Q9RTI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7649N|refseq:NP_010520|uniprot:P49367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8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3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765-Q9RTJ7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864N|refseq:NP_21784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5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700-Q9RTQ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352N|refseq:NP_21458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93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6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9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096-Q9RVD3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9149N|refseq:NP_286783|uniprot:P0763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4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9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35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028-Q9RVK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6045N|uniprot:P0AFT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6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8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4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918-Q9RVV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727N|refseq:NP_21768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6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5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7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901-Q9RVX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0638N|refseq:NP_289743|uniprot:P0917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1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4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823-Q9RW4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384N|refseq:NP_217218|uniprot:Q5956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248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7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66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565-Q9RWV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6045N|uniprot:P0AFT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9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5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511-Q9RX04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0964N|refseq:NP_414900|uniprot:Q4753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0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2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R_0464-Q9RX51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875N|refseq:NP_216078|uniprot:Q10769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28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9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76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463-Q9RX5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876N|refseq:NP_216079|uniprot:Q1076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0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8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433-Q9RX8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IP-13021N|refseq:NP_216584|uniprot:Q1067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8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5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192-Q9RXW3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6226N|refseq:NP_216109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7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1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108-Q9RY43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3298N|refseq:NP_214716|uniprot:P6537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13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6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3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355-Q9RUM9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6041N|refseq:NP_21482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7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e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vertAlign w:val="superscript"/>
                <w:lang w:val="fr-FR" w:bidi="ar-SA"/>
              </w:rPr>
              <w:t>-05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</w:t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368-Q9RYF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6869N|refseq:NP_418417|uniprot:P30140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7.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151-Q9RZ0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0615N|uniprot:Q9XEK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3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9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008-Q9RZE1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0440N|refseq:NP_72260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97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A0004-Q9RZE5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5596N|refseq:NP_214885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40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624-Q9RR73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41177N|uniprot:Q9Y5V3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1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94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2265-Q9RS6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6948N|refseq:NP_215444|uniprot:O8634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2.8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597-Q9RU00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5476N|refseq:NP_21596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4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19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1158-Q9RV7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5755N|refseq:NP_001082370|uniprot:Q8AWF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0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.6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801-Q9RW68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4975N|refseq:NP_215654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5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16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625-Q9RWP1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25227N|refseq:NP_501127|uniprot:Q18566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/>
            </w:pPr>
            <w:r>
              <w:rPr>
                <w:rFonts w:eastAsia="DejaVu Sans Mono" w:cs="DejaVu Sans Mono"/>
                <w:color w:val="auto"/>
                <w:kern w:val="2"/>
                <w:sz w:val="20"/>
                <w:szCs w:val="20"/>
                <w:lang w:val="fr-FR" w:bidi="ar-SA"/>
              </w:rPr>
              <w:t xml:space="preserve"> </w:t>
            </w: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1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1.2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620-Q9RWP6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15815N|refseq:NP_217082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005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598-Q9RWR8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3309N|refseq:NP_208334|uniprot:O2606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39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003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R_0268-Q9RXP2</w:t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DIP-8839N|refseq:NP_010037|uniprot:Q07748</w:t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 xml:space="preserve">42   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  <w:t>0.001</w:t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  <w:tr>
        <w:trPr/>
        <w:tc>
          <w:tcPr>
            <w:tcW w:w="21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56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9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13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  <w:tc>
          <w:tcPr>
            <w:tcW w:w="3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napToGrid w:val="false"/>
              <w:jc w:val="center"/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pPr>
            <w:r>
              <w:rPr>
                <w:rFonts w:eastAsia="Times New Roman" w:cs="Times New Roman"/>
                <w:color w:val="auto"/>
                <w:kern w:val="2"/>
                <w:sz w:val="20"/>
                <w:szCs w:val="20"/>
                <w:lang w:val="fr-FR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DejaVu Sans Mono">
    <w:charset w:val="00"/>
    <w:family w:val="modern"/>
    <w:pitch w:val="default"/>
  </w:font>
  <w:font w:name="Times New Roman">
    <w:altName w:val="serif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jc w:val="left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fr-FR" w:eastAsia="zxx" w:bidi="ar-SA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cs="Helvetica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Caption"/>
    <w:qFormat/>
    <w:pPr/>
    <w:rPr/>
  </w:style>
  <w:style w:type="paragraph" w:styleId="PreformattedText">
    <w:name w:val="Preformatted Text"/>
    <w:basedOn w:val="Normal"/>
    <w:qFormat/>
    <w:pPr/>
    <w:rPr>
      <w:rFonts w:ascii="DejaVu Sans Mono" w:hAnsi="DejaVu Sans Mono" w:cs="DejaVu Sans Mono"/>
      <w:sz w:val="20"/>
    </w:rPr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1T14:21:00Z</dcterms:created>
  <dc:creator>kmezhoud</dc:creator>
  <dc:description/>
  <dc:language>en-US</dc:language>
  <cp:lastModifiedBy>kmezhoud</cp:lastModifiedBy>
  <cp:lastPrinted>2008-11-17T16:58:00Z</cp:lastPrinted>
  <dcterms:modified xsi:type="dcterms:W3CDTF">2008-12-21T14:24:00Z</dcterms:modified>
  <cp:revision>5</cp:revision>
  <dc:subject/>
  <dc:title/>
</cp:coreProperties>
</file>